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FE641" w14:textId="3034A23E" w:rsidR="00434FE1" w:rsidRDefault="007F4E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T</w:t>
      </w:r>
      <w:r>
        <w:rPr>
          <w:rFonts w:ascii="Times New Roman" w:hAnsi="Times New Roman" w:cs="Times New Roman"/>
        </w:rPr>
        <w:t xml:space="preserve">able </w:t>
      </w:r>
      <w:r w:rsidR="009917A8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. </w:t>
      </w:r>
      <w:r w:rsidR="00E17974">
        <w:rPr>
          <w:rFonts w:ascii="Times New Roman" w:hAnsi="Times New Roman" w:cs="Times New Roman"/>
        </w:rPr>
        <w:t>Predicted b</w:t>
      </w:r>
      <w:r>
        <w:rPr>
          <w:rFonts w:ascii="Times New Roman" w:hAnsi="Times New Roman" w:cs="Times New Roman"/>
        </w:rPr>
        <w:t xml:space="preserve">inding miRNAs </w:t>
      </w:r>
      <w:r w:rsidR="007D36F9">
        <w:rPr>
          <w:rFonts w:ascii="Times New Roman" w:hAnsi="Times New Roman" w:cs="Times New Roman" w:hint="eastAsia"/>
        </w:rPr>
        <w:t>and</w:t>
      </w:r>
      <w:r w:rsidR="00056DFB">
        <w:rPr>
          <w:rFonts w:ascii="Times New Roman" w:hAnsi="Times New Roman" w:cs="Times New Roman"/>
        </w:rPr>
        <w:t xml:space="preserve"> their</w:t>
      </w:r>
      <w:r w:rsidR="007D36F9">
        <w:rPr>
          <w:rFonts w:ascii="Times New Roman" w:hAnsi="Times New Roman" w:cs="Times New Roman"/>
        </w:rPr>
        <w:t xml:space="preserve"> </w:t>
      </w:r>
      <w:r w:rsidR="00E17974">
        <w:rPr>
          <w:rFonts w:ascii="Times New Roman" w:hAnsi="Times New Roman" w:cs="Times New Roman"/>
        </w:rPr>
        <w:t xml:space="preserve">up-regulated </w:t>
      </w:r>
      <w:r w:rsidR="007D36F9">
        <w:rPr>
          <w:rFonts w:ascii="Times New Roman" w:hAnsi="Times New Roman" w:cs="Times New Roman"/>
        </w:rPr>
        <w:t>target genes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9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809"/>
        <w:gridCol w:w="1809"/>
        <w:gridCol w:w="1809"/>
        <w:gridCol w:w="1809"/>
      </w:tblGrid>
      <w:tr w:rsidR="005C7A53" w14:paraId="1DF4D3CA" w14:textId="45008B71" w:rsidTr="00AB3521"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</w:tcPr>
          <w:p w14:paraId="35172972" w14:textId="3EA2EEFC" w:rsidR="005C7A53" w:rsidRDefault="005C7A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</w:tcPr>
          <w:p w14:paraId="549DDD3E" w14:textId="3EFFAAD4" w:rsidR="005C7A53" w:rsidRDefault="005C7A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rget Score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</w:tcPr>
          <w:p w14:paraId="12985C2D" w14:textId="0D752F70" w:rsidR="005C7A53" w:rsidRDefault="005C7A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rget genes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</w:tcPr>
          <w:p w14:paraId="13DFDA31" w14:textId="65E062A1" w:rsidR="005C7A53" w:rsidRDefault="00AD02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g2FC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</w:tcPr>
          <w:p w14:paraId="40F2463E" w14:textId="4CF8F855" w:rsidR="005C7A53" w:rsidRDefault="00AD02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AB3521" w14:paraId="6F30A520" w14:textId="297D98BC" w:rsidTr="00775060"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14:paraId="546DC133" w14:textId="6C4DE864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o-miR-350</w:t>
            </w:r>
          </w:p>
        </w:tc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14:paraId="1199B30C" w14:textId="3A73AB1B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0DBCB742" w14:textId="64F45BDE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ADAMTS1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54D98" w14:textId="1256C273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44345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92077" w14:textId="3FE43E77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2367</w:t>
            </w:r>
          </w:p>
        </w:tc>
      </w:tr>
      <w:tr w:rsidR="00AB3521" w14:paraId="7DFDCB37" w14:textId="403F499A" w:rsidTr="00775060">
        <w:tc>
          <w:tcPr>
            <w:tcW w:w="1809" w:type="dxa"/>
            <w:vMerge/>
          </w:tcPr>
          <w:p w14:paraId="48E05C2D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623D03BC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59C537E2" w14:textId="2605946F" w:rsidR="00AB3521" w:rsidRPr="0003234F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B3GNT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C3E44" w14:textId="256E80EF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3.3486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760A7" w14:textId="323D3C57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9.04E-06</w:t>
            </w:r>
          </w:p>
        </w:tc>
      </w:tr>
      <w:tr w:rsidR="00AB3521" w14:paraId="0A6204F8" w14:textId="6B43B9FC" w:rsidTr="00775060">
        <w:tc>
          <w:tcPr>
            <w:tcW w:w="1809" w:type="dxa"/>
            <w:vMerge/>
          </w:tcPr>
          <w:p w14:paraId="3E2FC3CA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4976E849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71BA126E" w14:textId="17F1CF8E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CARD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43FAE" w14:textId="1B550B6C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57948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2F827" w14:textId="724098AA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7878</w:t>
            </w:r>
          </w:p>
        </w:tc>
      </w:tr>
      <w:tr w:rsidR="00AB3521" w14:paraId="1A4024D9" w14:textId="4436B088" w:rsidTr="00775060">
        <w:tc>
          <w:tcPr>
            <w:tcW w:w="1809" w:type="dxa"/>
            <w:vMerge/>
          </w:tcPr>
          <w:p w14:paraId="6E5AD706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2DF7FE89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1DECA344" w14:textId="44030812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MYO3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0F51A" w14:textId="28A3E35C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8145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F2C60" w14:textId="332DA167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71E-05</w:t>
            </w:r>
          </w:p>
        </w:tc>
      </w:tr>
      <w:tr w:rsidR="00AB3521" w14:paraId="117E9D22" w14:textId="23F5FF9F" w:rsidTr="00775060">
        <w:tc>
          <w:tcPr>
            <w:tcW w:w="1809" w:type="dxa"/>
            <w:vMerge/>
          </w:tcPr>
          <w:p w14:paraId="7D6687D9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61769D85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1E85E3BD" w14:textId="281E9C1D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TMEM30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D44EC" w14:textId="325611F2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00896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C38B3" w14:textId="7895B8C4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016</w:t>
            </w:r>
          </w:p>
        </w:tc>
      </w:tr>
      <w:tr w:rsidR="00AB3521" w14:paraId="5918C7E8" w14:textId="7FF80A5F" w:rsidTr="00775060">
        <w:tc>
          <w:tcPr>
            <w:tcW w:w="1809" w:type="dxa"/>
            <w:vMerge/>
          </w:tcPr>
          <w:p w14:paraId="415EE22A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701743AA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478BCBDD" w14:textId="5AA61383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TRD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65C65" w14:textId="2AFB3C5E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96276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2D0D0" w14:textId="22DE3AEE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4872</w:t>
            </w:r>
          </w:p>
        </w:tc>
      </w:tr>
      <w:tr w:rsidR="00AB3521" w14:paraId="0FEC227B" w14:textId="0C01AC2F" w:rsidTr="00775060">
        <w:tc>
          <w:tcPr>
            <w:tcW w:w="1809" w:type="dxa"/>
            <w:vMerge/>
          </w:tcPr>
          <w:p w14:paraId="26B9FB54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47EB9C82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34DFFCA5" w14:textId="72057900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UNC45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DB8F1" w14:textId="0347B89F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50922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73AC7" w14:textId="42877C86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0417</w:t>
            </w:r>
          </w:p>
        </w:tc>
      </w:tr>
      <w:tr w:rsidR="00AB3521" w14:paraId="06F2A96B" w14:textId="5CD6A481" w:rsidTr="00775060">
        <w:tc>
          <w:tcPr>
            <w:tcW w:w="1809" w:type="dxa"/>
            <w:vMerge/>
          </w:tcPr>
          <w:p w14:paraId="2C84E223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00E413B0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48D3F88A" w14:textId="307C63B6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VD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A37D5" w14:textId="71825066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4.67419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1DC41" w14:textId="62C10621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7E-13</w:t>
            </w:r>
          </w:p>
        </w:tc>
      </w:tr>
      <w:tr w:rsidR="00AB3521" w14:paraId="3F82C53C" w14:textId="781B78F6" w:rsidTr="00775060">
        <w:tc>
          <w:tcPr>
            <w:tcW w:w="1809" w:type="dxa"/>
            <w:vMerge w:val="restart"/>
          </w:tcPr>
          <w:p w14:paraId="383BB483" w14:textId="4185C2D0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o-miR-29a-5p</w:t>
            </w:r>
          </w:p>
        </w:tc>
        <w:tc>
          <w:tcPr>
            <w:tcW w:w="1809" w:type="dxa"/>
            <w:vMerge w:val="restart"/>
          </w:tcPr>
          <w:p w14:paraId="6588D10A" w14:textId="4F7CDB51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9" w:type="dxa"/>
          </w:tcPr>
          <w:p w14:paraId="73962BB4" w14:textId="09A504E2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CHST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A9294" w14:textId="2F535271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3.11942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C5CEB" w14:textId="22151DF2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3.67E-05</w:t>
            </w:r>
          </w:p>
        </w:tc>
      </w:tr>
      <w:tr w:rsidR="00AB3521" w14:paraId="0746AC12" w14:textId="7C857E68" w:rsidTr="00775060">
        <w:tc>
          <w:tcPr>
            <w:tcW w:w="1809" w:type="dxa"/>
            <w:vMerge/>
          </w:tcPr>
          <w:p w14:paraId="14C19C7F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629D6909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4BD36140" w14:textId="71CFC2D7" w:rsidR="00AB3521" w:rsidRPr="0003234F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IQCH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E9453" w14:textId="2A8E8D7F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56199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F5039" w14:textId="1F2A8D5B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0554</w:t>
            </w:r>
          </w:p>
        </w:tc>
      </w:tr>
      <w:tr w:rsidR="00AB3521" w14:paraId="447CF996" w14:textId="05C558AD" w:rsidTr="00775060">
        <w:tc>
          <w:tcPr>
            <w:tcW w:w="1809" w:type="dxa"/>
            <w:vMerge/>
          </w:tcPr>
          <w:p w14:paraId="3D43DD85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6F960CE2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6A792493" w14:textId="36E365E7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NXPH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D0F1A" w14:textId="39D70FD0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36626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7A0A3" w14:textId="3E7D97A1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9.35E-06</w:t>
            </w:r>
          </w:p>
        </w:tc>
      </w:tr>
      <w:tr w:rsidR="00AB3521" w14:paraId="683543B7" w14:textId="170A8B79" w:rsidTr="00775060">
        <w:tc>
          <w:tcPr>
            <w:tcW w:w="1809" w:type="dxa"/>
            <w:vMerge/>
          </w:tcPr>
          <w:p w14:paraId="097FD5B3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0835DE37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159AA193" w14:textId="70254CC5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PCOLCE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8063F" w14:textId="0A866DC4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72486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556FC" w14:textId="732EBE79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6877</w:t>
            </w:r>
          </w:p>
        </w:tc>
      </w:tr>
      <w:tr w:rsidR="00AB3521" w14:paraId="392760B1" w14:textId="1E36B39A" w:rsidTr="00775060">
        <w:tc>
          <w:tcPr>
            <w:tcW w:w="1809" w:type="dxa"/>
            <w:vMerge/>
          </w:tcPr>
          <w:p w14:paraId="5E73AFFA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1732E443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166B9B09" w14:textId="34C23982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PDE6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9C488" w14:textId="622DAB74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8725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4DB4F" w14:textId="634E10A1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2492</w:t>
            </w:r>
          </w:p>
        </w:tc>
      </w:tr>
      <w:tr w:rsidR="00AB3521" w14:paraId="143794FD" w14:textId="70AE40A9" w:rsidTr="00775060">
        <w:tc>
          <w:tcPr>
            <w:tcW w:w="1809" w:type="dxa"/>
            <w:vMerge/>
          </w:tcPr>
          <w:p w14:paraId="36B53786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611FE59F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1FB8EBB7" w14:textId="16CC28FF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POU1F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CCC73" w14:textId="0D176446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61262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380DD" w14:textId="44E0E740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15316</w:t>
            </w:r>
          </w:p>
        </w:tc>
      </w:tr>
      <w:tr w:rsidR="00AB3521" w14:paraId="638EDE33" w14:textId="03A386AA" w:rsidTr="00775060">
        <w:tc>
          <w:tcPr>
            <w:tcW w:w="1809" w:type="dxa"/>
            <w:vMerge/>
          </w:tcPr>
          <w:p w14:paraId="335B68A8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54CAB817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00053A01" w14:textId="62D0E3F6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TNFRSF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B2BF1" w14:textId="556E90D1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21476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1DC35" w14:textId="03145846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28419</w:t>
            </w:r>
          </w:p>
        </w:tc>
      </w:tr>
      <w:tr w:rsidR="00AB3521" w14:paraId="3BF95A42" w14:textId="3219BCCA" w:rsidTr="00775060">
        <w:tc>
          <w:tcPr>
            <w:tcW w:w="1809" w:type="dxa"/>
            <w:vMerge w:val="restart"/>
          </w:tcPr>
          <w:p w14:paraId="0773C217" w14:textId="041FBD6F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o-miR-509-3p</w:t>
            </w:r>
          </w:p>
        </w:tc>
        <w:tc>
          <w:tcPr>
            <w:tcW w:w="1809" w:type="dxa"/>
            <w:vMerge w:val="restart"/>
          </w:tcPr>
          <w:p w14:paraId="7EE9963D" w14:textId="18305F10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9" w:type="dxa"/>
          </w:tcPr>
          <w:p w14:paraId="6235909A" w14:textId="32E8487B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ADAMTS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6D3C2" w14:textId="0DB69565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845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C5B90" w14:textId="3E8B16A0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2187</w:t>
            </w:r>
          </w:p>
        </w:tc>
      </w:tr>
      <w:tr w:rsidR="00AB3521" w14:paraId="2B0B4F04" w14:textId="78017668" w:rsidTr="00775060">
        <w:tc>
          <w:tcPr>
            <w:tcW w:w="1809" w:type="dxa"/>
            <w:vMerge/>
          </w:tcPr>
          <w:p w14:paraId="6808688C" w14:textId="0B4228B1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259FA325" w14:textId="6FEAA7B3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78428593" w14:textId="68E32F31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HP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C7F76" w14:textId="308DF3A6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36388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85E7A" w14:textId="78EFBD82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43034</w:t>
            </w:r>
          </w:p>
        </w:tc>
      </w:tr>
      <w:tr w:rsidR="00AB3521" w14:paraId="710462F4" w14:textId="06BD6157" w:rsidTr="00775060">
        <w:tc>
          <w:tcPr>
            <w:tcW w:w="1809" w:type="dxa"/>
            <w:vMerge/>
          </w:tcPr>
          <w:p w14:paraId="6BE3149B" w14:textId="7FD38B99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019A7B71" w14:textId="09A197A3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1E7E5EB7" w14:textId="205C4909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MOGAT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C5B17" w14:textId="50C8E45F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4072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BF331" w14:textId="20461CB7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2713</w:t>
            </w:r>
          </w:p>
        </w:tc>
      </w:tr>
      <w:tr w:rsidR="00AB3521" w14:paraId="38501C55" w14:textId="3EBD5533" w:rsidTr="00775060">
        <w:tc>
          <w:tcPr>
            <w:tcW w:w="1809" w:type="dxa"/>
            <w:vMerge/>
          </w:tcPr>
          <w:p w14:paraId="16D561D2" w14:textId="6DBDAF44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131672A9" w14:textId="44E2EE98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1AFB1455" w14:textId="0F6AAB86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RBM2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EAF98" w14:textId="45EDEBC6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44786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A5A6D" w14:textId="3CC84EF4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6605</w:t>
            </w:r>
          </w:p>
        </w:tc>
      </w:tr>
      <w:tr w:rsidR="00AB3521" w14:paraId="52AC77B8" w14:textId="70EBB35A" w:rsidTr="00775060">
        <w:tc>
          <w:tcPr>
            <w:tcW w:w="1809" w:type="dxa"/>
            <w:vMerge w:val="restart"/>
          </w:tcPr>
          <w:p w14:paraId="745BC231" w14:textId="6D72E6D2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o-miR-551b-5p</w:t>
            </w:r>
          </w:p>
        </w:tc>
        <w:tc>
          <w:tcPr>
            <w:tcW w:w="1809" w:type="dxa"/>
            <w:vMerge w:val="restart"/>
          </w:tcPr>
          <w:p w14:paraId="7F35BF6B" w14:textId="2D3E078F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9" w:type="dxa"/>
          </w:tcPr>
          <w:p w14:paraId="32A83B30" w14:textId="0C0D986D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IKZF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FD702" w14:textId="537AEDE9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658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C86E6" w14:textId="6B89C280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5069</w:t>
            </w:r>
          </w:p>
        </w:tc>
      </w:tr>
      <w:tr w:rsidR="00AB3521" w14:paraId="563D1F1F" w14:textId="1BDFE6AB" w:rsidTr="00775060">
        <w:tc>
          <w:tcPr>
            <w:tcW w:w="1809" w:type="dxa"/>
            <w:vMerge/>
          </w:tcPr>
          <w:p w14:paraId="5434E84D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0CC0A91E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5624A0E4" w14:textId="068243EB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LMOD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BE2C5" w14:textId="2E05DB76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14055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1020A" w14:textId="1EF79CDE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0406</w:t>
            </w:r>
          </w:p>
        </w:tc>
      </w:tr>
      <w:tr w:rsidR="00AB3521" w14:paraId="2A61E0FF" w14:textId="76D82441" w:rsidTr="00775060">
        <w:tc>
          <w:tcPr>
            <w:tcW w:w="1809" w:type="dxa"/>
            <w:vMerge/>
          </w:tcPr>
          <w:p w14:paraId="01DFCF5E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0222FA3B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12E65BF1" w14:textId="57B89F83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PRG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D7125" w14:textId="31C11336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3.06082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3BDBC" w14:textId="1C49A793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1487</w:t>
            </w:r>
          </w:p>
        </w:tc>
      </w:tr>
      <w:tr w:rsidR="00AB3521" w14:paraId="3A23124A" w14:textId="0DC2B356" w:rsidTr="00775060">
        <w:tc>
          <w:tcPr>
            <w:tcW w:w="1809" w:type="dxa"/>
            <w:vMerge/>
          </w:tcPr>
          <w:p w14:paraId="08016E8D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39FAC54E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64701002" w14:textId="7AC40D0E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SPINK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1BA31" w14:textId="570AD42F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1367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69C26" w14:textId="50AE6B59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47827</w:t>
            </w:r>
          </w:p>
        </w:tc>
      </w:tr>
      <w:tr w:rsidR="00AB3521" w14:paraId="6F2E188C" w14:textId="5881103B" w:rsidTr="00775060">
        <w:tc>
          <w:tcPr>
            <w:tcW w:w="1809" w:type="dxa"/>
            <w:vMerge/>
          </w:tcPr>
          <w:p w14:paraId="6E817A7F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78453D44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134C3F89" w14:textId="567CC7E6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TPB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5E942" w14:textId="557AF98C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1451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88AA3" w14:textId="4E5910F8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77E-16</w:t>
            </w:r>
          </w:p>
        </w:tc>
      </w:tr>
      <w:tr w:rsidR="00AB3521" w14:paraId="4C274E50" w14:textId="61CB8766" w:rsidTr="00775060">
        <w:tc>
          <w:tcPr>
            <w:tcW w:w="1809" w:type="dxa"/>
            <w:vMerge w:val="restart"/>
          </w:tcPr>
          <w:p w14:paraId="3D79B518" w14:textId="6FEE0F2C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o-miR-20a-3p</w:t>
            </w:r>
          </w:p>
        </w:tc>
        <w:tc>
          <w:tcPr>
            <w:tcW w:w="1809" w:type="dxa"/>
            <w:vMerge w:val="restart"/>
          </w:tcPr>
          <w:p w14:paraId="01253F1A" w14:textId="11FF9AFF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9" w:type="dxa"/>
          </w:tcPr>
          <w:p w14:paraId="69D1E586" w14:textId="5538B62D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NPN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DE6FC" w14:textId="69C44DF8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49977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63B61" w14:textId="49ECD98D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1117</w:t>
            </w:r>
          </w:p>
        </w:tc>
      </w:tr>
      <w:tr w:rsidR="00AB3521" w14:paraId="19D5E6FB" w14:textId="67F0E495" w:rsidTr="00775060">
        <w:tc>
          <w:tcPr>
            <w:tcW w:w="1809" w:type="dxa"/>
            <w:vMerge/>
          </w:tcPr>
          <w:p w14:paraId="49311519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7B034C9D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489F142D" w14:textId="1BFD8706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PDY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B30CC" w14:textId="2AF00254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0729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E1AFF" w14:textId="1E62DFCD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42E-13</w:t>
            </w:r>
          </w:p>
        </w:tc>
      </w:tr>
      <w:tr w:rsidR="00AB3521" w14:paraId="28312929" w14:textId="43DE6D92" w:rsidTr="00775060">
        <w:tc>
          <w:tcPr>
            <w:tcW w:w="1809" w:type="dxa"/>
            <w:vMerge w:val="restart"/>
          </w:tcPr>
          <w:p w14:paraId="2FD5332E" w14:textId="2BA29A80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o-miR-3065-5p</w:t>
            </w:r>
          </w:p>
        </w:tc>
        <w:tc>
          <w:tcPr>
            <w:tcW w:w="1809" w:type="dxa"/>
            <w:vMerge w:val="restart"/>
          </w:tcPr>
          <w:p w14:paraId="211941BB" w14:textId="4854CEB5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9" w:type="dxa"/>
          </w:tcPr>
          <w:p w14:paraId="4276A9E6" w14:textId="64EF6301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GF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D4A6E" w14:textId="5496252F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43358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E5813" w14:textId="52306C53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46127</w:t>
            </w:r>
          </w:p>
        </w:tc>
      </w:tr>
      <w:tr w:rsidR="00AB3521" w14:paraId="61BF0759" w14:textId="7225A92A" w:rsidTr="00775060">
        <w:tc>
          <w:tcPr>
            <w:tcW w:w="1809" w:type="dxa"/>
            <w:vMerge/>
          </w:tcPr>
          <w:p w14:paraId="01A64183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622BE3E7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48D3004B" w14:textId="6992ED9B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N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8A029" w14:textId="1F1D5FA8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49977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7AF6A" w14:textId="26B8967A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1117</w:t>
            </w:r>
          </w:p>
        </w:tc>
      </w:tr>
      <w:tr w:rsidR="00AB3521" w14:paraId="5D72360A" w14:textId="5271326C" w:rsidTr="00775060">
        <w:tc>
          <w:tcPr>
            <w:tcW w:w="1809" w:type="dxa"/>
            <w:vMerge/>
          </w:tcPr>
          <w:p w14:paraId="7889D3D2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5A900E1B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637A1486" w14:textId="1F2A3103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NGF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01499" w14:textId="44EB72DE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28965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84CEC" w14:textId="1271967F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21041</w:t>
            </w:r>
          </w:p>
        </w:tc>
      </w:tr>
      <w:tr w:rsidR="00AB3521" w14:paraId="52030C63" w14:textId="629BE4F4" w:rsidTr="00775060">
        <w:tc>
          <w:tcPr>
            <w:tcW w:w="1809" w:type="dxa"/>
            <w:vMerge w:val="restart"/>
          </w:tcPr>
          <w:p w14:paraId="1499376F" w14:textId="22BDD366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o-miR-7a-1-3p</w:t>
            </w:r>
          </w:p>
        </w:tc>
        <w:tc>
          <w:tcPr>
            <w:tcW w:w="1809" w:type="dxa"/>
            <w:vMerge w:val="restart"/>
          </w:tcPr>
          <w:p w14:paraId="54F04782" w14:textId="79313446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9" w:type="dxa"/>
          </w:tcPr>
          <w:p w14:paraId="20F42A2F" w14:textId="462B1FB9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MU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7E908" w14:textId="17A28964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33477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B6213" w14:textId="2AA74740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1704</w:t>
            </w:r>
          </w:p>
        </w:tc>
      </w:tr>
      <w:tr w:rsidR="00AB3521" w14:paraId="7D979B17" w14:textId="76DE28EC" w:rsidTr="00775060">
        <w:tc>
          <w:tcPr>
            <w:tcW w:w="1809" w:type="dxa"/>
            <w:vMerge/>
          </w:tcPr>
          <w:p w14:paraId="126D2111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7F9A4BB5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5D576A58" w14:textId="2C9A9384" w:rsidR="00AB3521" w:rsidRPr="00F90C30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K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13FB2" w14:textId="517D7388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10086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4E483" w14:textId="6E65362B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0157</w:t>
            </w:r>
          </w:p>
        </w:tc>
      </w:tr>
      <w:tr w:rsidR="00AB3521" w14:paraId="10662EC1" w14:textId="594F5C51" w:rsidTr="00775060">
        <w:tc>
          <w:tcPr>
            <w:tcW w:w="1809" w:type="dxa"/>
            <w:vMerge/>
          </w:tcPr>
          <w:p w14:paraId="3C25BB7D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0E968740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3FCF57C0" w14:textId="15841573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RT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70504" w14:textId="54C5F6B5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3.82884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56A63" w14:textId="3BDBFA3F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4201</w:t>
            </w:r>
          </w:p>
        </w:tc>
      </w:tr>
      <w:tr w:rsidR="00AB3521" w14:paraId="5477F8AC" w14:textId="031F4570" w:rsidTr="00775060">
        <w:tc>
          <w:tcPr>
            <w:tcW w:w="1809" w:type="dxa"/>
            <w:vMerge/>
          </w:tcPr>
          <w:p w14:paraId="3B1C58F6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498DADB5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5B4DD883" w14:textId="231021FB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YS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E5B2D" w14:textId="49965079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31577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79B9F" w14:textId="011C08A6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7392</w:t>
            </w:r>
          </w:p>
        </w:tc>
      </w:tr>
      <w:tr w:rsidR="00AB3521" w14:paraId="1DEE3156" w14:textId="5BDA1CF9" w:rsidTr="00775060">
        <w:tc>
          <w:tcPr>
            <w:tcW w:w="1809" w:type="dxa"/>
            <w:vMerge/>
          </w:tcPr>
          <w:p w14:paraId="198BCB95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230DD897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653ADAF1" w14:textId="33203B81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HZ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5E0DD" w14:textId="269A202E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33357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650C0" w14:textId="2B847FE7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0136</w:t>
            </w:r>
          </w:p>
        </w:tc>
      </w:tr>
      <w:tr w:rsidR="00AB3521" w14:paraId="5F848273" w14:textId="76A4BCD9" w:rsidTr="00775060">
        <w:tc>
          <w:tcPr>
            <w:tcW w:w="1809" w:type="dxa"/>
            <w:vMerge/>
          </w:tcPr>
          <w:p w14:paraId="55E7654A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2925B8CD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272F600C" w14:textId="0D4619A1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5A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37203" w14:textId="01D13F9C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6708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DCEA3" w14:textId="152B9238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2038</w:t>
            </w:r>
          </w:p>
        </w:tc>
      </w:tr>
      <w:tr w:rsidR="00AB3521" w14:paraId="49FD32C1" w14:textId="461D1C28" w:rsidTr="00775060">
        <w:tc>
          <w:tcPr>
            <w:tcW w:w="1809" w:type="dxa"/>
            <w:vMerge/>
          </w:tcPr>
          <w:p w14:paraId="798D6AAA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4141E362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17BD0889" w14:textId="163187C4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3MBTL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A6736" w14:textId="5381EE4E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45575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DF54F" w14:textId="43953065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5201</w:t>
            </w:r>
          </w:p>
        </w:tc>
      </w:tr>
      <w:tr w:rsidR="00AB3521" w14:paraId="4D3EBB2D" w14:textId="2948BC2E" w:rsidTr="00775060">
        <w:tc>
          <w:tcPr>
            <w:tcW w:w="1809" w:type="dxa"/>
            <w:vMerge w:val="restart"/>
          </w:tcPr>
          <w:p w14:paraId="1AF44020" w14:textId="67A3774E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o-let-7c-1-3p</w:t>
            </w:r>
          </w:p>
        </w:tc>
        <w:tc>
          <w:tcPr>
            <w:tcW w:w="1809" w:type="dxa"/>
            <w:vMerge w:val="restart"/>
          </w:tcPr>
          <w:p w14:paraId="274CBA62" w14:textId="4468F03E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9" w:type="dxa"/>
          </w:tcPr>
          <w:p w14:paraId="631C8888" w14:textId="11435DE1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BANK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70567" w14:textId="3AA00DBD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22946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7FA70" w14:textId="4D6E5DCE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4713</w:t>
            </w:r>
          </w:p>
        </w:tc>
      </w:tr>
      <w:tr w:rsidR="00AB3521" w14:paraId="23F79F8F" w14:textId="3DFF90B3" w:rsidTr="00775060">
        <w:tc>
          <w:tcPr>
            <w:tcW w:w="1809" w:type="dxa"/>
            <w:vMerge/>
          </w:tcPr>
          <w:p w14:paraId="7DE185E6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4FDAB7F9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14D0A932" w14:textId="38F8DADE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C2CD4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1531A" w14:textId="293BEF9E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4987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F0017" w14:textId="1E119888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13428</w:t>
            </w:r>
          </w:p>
        </w:tc>
      </w:tr>
      <w:tr w:rsidR="00AB3521" w14:paraId="36566380" w14:textId="27933CC3" w:rsidTr="00775060">
        <w:tc>
          <w:tcPr>
            <w:tcW w:w="1809" w:type="dxa"/>
            <w:vMerge/>
          </w:tcPr>
          <w:p w14:paraId="6DB0F3DC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388820A1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595894EE" w14:textId="354EE507" w:rsidR="00AB3521" w:rsidRPr="009B02B0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C2CD4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6CA80" w14:textId="7B643FB6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43351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EC67A" w14:textId="24155414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33724</w:t>
            </w:r>
          </w:p>
        </w:tc>
      </w:tr>
      <w:tr w:rsidR="00AB3521" w14:paraId="020DB383" w14:textId="3E6114A8" w:rsidTr="00775060">
        <w:tc>
          <w:tcPr>
            <w:tcW w:w="1809" w:type="dxa"/>
            <w:vMerge/>
          </w:tcPr>
          <w:p w14:paraId="2B33F4B3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033F50A5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2F0586B6" w14:textId="36104A53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GRK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48BF4" w14:textId="4FED159D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83299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23ECF" w14:textId="61473F5B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48571</w:t>
            </w:r>
          </w:p>
        </w:tc>
      </w:tr>
      <w:tr w:rsidR="00AB3521" w14:paraId="60C4B402" w14:textId="2D105382" w:rsidTr="00775060">
        <w:tc>
          <w:tcPr>
            <w:tcW w:w="1809" w:type="dxa"/>
            <w:vMerge/>
          </w:tcPr>
          <w:p w14:paraId="62AC6654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0ADE9823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187F2540" w14:textId="0D939A20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INHB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94278" w14:textId="55630279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38774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06091" w14:textId="055679D4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4.52E-05</w:t>
            </w:r>
          </w:p>
        </w:tc>
      </w:tr>
      <w:tr w:rsidR="00AB3521" w14:paraId="62088048" w14:textId="1A657950" w:rsidTr="00775060">
        <w:tc>
          <w:tcPr>
            <w:tcW w:w="1809" w:type="dxa"/>
            <w:vMerge/>
          </w:tcPr>
          <w:p w14:paraId="753A8D8F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6255A92C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0B47F180" w14:textId="2EFC5F6A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PCOLCE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65102" w14:textId="5262BF03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72486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BB559" w14:textId="618C5F7A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6877</w:t>
            </w:r>
          </w:p>
        </w:tc>
      </w:tr>
      <w:tr w:rsidR="00AB3521" w14:paraId="553FD509" w14:textId="0A98F585" w:rsidTr="00775060">
        <w:tc>
          <w:tcPr>
            <w:tcW w:w="1809" w:type="dxa"/>
            <w:vMerge/>
          </w:tcPr>
          <w:p w14:paraId="7B2E409D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3871CDE8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00F51553" w14:textId="41610D3E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PLEK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D433D" w14:textId="3146B4E0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26243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FAF28" w14:textId="6137C4A1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6.99E-05</w:t>
            </w:r>
          </w:p>
        </w:tc>
      </w:tr>
      <w:tr w:rsidR="00AB3521" w14:paraId="71CE2438" w14:textId="59BF6214" w:rsidTr="00775060">
        <w:tc>
          <w:tcPr>
            <w:tcW w:w="1809" w:type="dxa"/>
            <w:vMerge/>
          </w:tcPr>
          <w:p w14:paraId="0CDCA9D8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086C6DCF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42BD435D" w14:textId="7F5C9E15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ROBO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6F0DC" w14:textId="0095C69A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06037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27D39" w14:textId="337F3140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6517</w:t>
            </w:r>
          </w:p>
        </w:tc>
      </w:tr>
      <w:tr w:rsidR="00AB3521" w14:paraId="777286D0" w14:textId="2C2AB306" w:rsidTr="00775060">
        <w:tc>
          <w:tcPr>
            <w:tcW w:w="1809" w:type="dxa"/>
            <w:vMerge/>
          </w:tcPr>
          <w:p w14:paraId="0C506598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03562568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1AE5A834" w14:textId="40686427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SCG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04784" w14:textId="0CF0B187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369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2B34F" w14:textId="31913925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2.69E-07</w:t>
            </w:r>
          </w:p>
        </w:tc>
      </w:tr>
      <w:tr w:rsidR="00AB3521" w14:paraId="2B6BBF87" w14:textId="3745DE80" w:rsidTr="00775060">
        <w:tc>
          <w:tcPr>
            <w:tcW w:w="1809" w:type="dxa"/>
            <w:vMerge/>
          </w:tcPr>
          <w:p w14:paraId="7FAAD50A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57BBEE05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5FA72CBA" w14:textId="795ADB26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SEMA3C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9B896" w14:textId="08D748A3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3280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5B7A2" w14:textId="2B4A1290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52E-06</w:t>
            </w:r>
          </w:p>
        </w:tc>
      </w:tr>
      <w:tr w:rsidR="00AB3521" w14:paraId="21B23B50" w14:textId="5512813D" w:rsidTr="00775060">
        <w:tc>
          <w:tcPr>
            <w:tcW w:w="1809" w:type="dxa"/>
            <w:vMerge/>
          </w:tcPr>
          <w:p w14:paraId="5F9F5D5B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7FCD588D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03CB1A07" w14:textId="6C004714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SSTR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B72B2" w14:textId="460A43DC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38018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4F4A0" w14:textId="53B6FB26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1179</w:t>
            </w:r>
          </w:p>
        </w:tc>
      </w:tr>
      <w:tr w:rsidR="00AB3521" w14:paraId="45F77989" w14:textId="6D597471" w:rsidTr="00775060">
        <w:tc>
          <w:tcPr>
            <w:tcW w:w="1809" w:type="dxa"/>
            <w:vMerge/>
          </w:tcPr>
          <w:p w14:paraId="4D9A2B74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2E81CE3E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44D1F6D7" w14:textId="45077BDD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VD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EC47C" w14:textId="12DA1851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4.67419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4F67C" w14:textId="2DCDBCAB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7E-13</w:t>
            </w:r>
          </w:p>
        </w:tc>
      </w:tr>
      <w:tr w:rsidR="00AB3521" w14:paraId="450CC080" w14:textId="5400A805" w:rsidTr="00775060">
        <w:tc>
          <w:tcPr>
            <w:tcW w:w="1809" w:type="dxa"/>
            <w:vMerge w:val="restart"/>
          </w:tcPr>
          <w:p w14:paraId="41FE5808" w14:textId="2FA096BB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o-miR-463-3p</w:t>
            </w:r>
          </w:p>
        </w:tc>
        <w:tc>
          <w:tcPr>
            <w:tcW w:w="1809" w:type="dxa"/>
            <w:vMerge w:val="restart"/>
          </w:tcPr>
          <w:p w14:paraId="55840DE3" w14:textId="7AD7E262" w:rsidR="00AB3521" w:rsidRDefault="00AB3521" w:rsidP="00AB3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9" w:type="dxa"/>
          </w:tcPr>
          <w:p w14:paraId="46159548" w14:textId="75E21CBE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DIAPH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DF498" w14:textId="53E39EDC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8840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AB1C4" w14:textId="48CBBA1F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04814</w:t>
            </w:r>
          </w:p>
        </w:tc>
      </w:tr>
      <w:tr w:rsidR="00AB3521" w14:paraId="1CB141BF" w14:textId="3EC27FE6" w:rsidTr="00775060">
        <w:tc>
          <w:tcPr>
            <w:tcW w:w="1809" w:type="dxa"/>
            <w:vMerge/>
          </w:tcPr>
          <w:p w14:paraId="1541C412" w14:textId="77777777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</w:tcPr>
          <w:p w14:paraId="170BAAA7" w14:textId="30B3BFF5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359E806A" w14:textId="62BCA62A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KLHL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D7D38" w14:textId="5E524A0B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1.35342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17046" w14:textId="4AB01479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 w:hint="eastAsia"/>
              </w:rPr>
              <w:t>0.042349</w:t>
            </w:r>
          </w:p>
        </w:tc>
      </w:tr>
      <w:tr w:rsidR="00AB3521" w14:paraId="13FD880F" w14:textId="202CFF7A" w:rsidTr="00AB3521">
        <w:tc>
          <w:tcPr>
            <w:tcW w:w="1809" w:type="dxa"/>
            <w:vMerge/>
            <w:tcBorders>
              <w:bottom w:val="single" w:sz="12" w:space="0" w:color="auto"/>
            </w:tcBorders>
          </w:tcPr>
          <w:p w14:paraId="7A9F8A55" w14:textId="43FBD82A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vMerge/>
            <w:tcBorders>
              <w:bottom w:val="single" w:sz="12" w:space="0" w:color="auto"/>
            </w:tcBorders>
          </w:tcPr>
          <w:p w14:paraId="558AC8AD" w14:textId="6F9E4F16" w:rsidR="00AB3521" w:rsidRDefault="00AB3521" w:rsidP="00AB3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tcBorders>
              <w:bottom w:val="single" w:sz="12" w:space="0" w:color="auto"/>
            </w:tcBorders>
          </w:tcPr>
          <w:p w14:paraId="437682FC" w14:textId="17D145B6" w:rsidR="00AB3521" w:rsidRDefault="00AB3521" w:rsidP="00AB3521">
            <w:pPr>
              <w:rPr>
                <w:rFonts w:ascii="Times New Roman" w:hAnsi="Times New Roman" w:cs="Times New Roman"/>
              </w:rPr>
            </w:pPr>
            <w:r w:rsidRPr="007D36F9">
              <w:rPr>
                <w:rFonts w:ascii="Times New Roman" w:hAnsi="Times New Roman" w:cs="Times New Roman"/>
              </w:rPr>
              <w:t>SRM</w:t>
            </w:r>
          </w:p>
        </w:tc>
        <w:tc>
          <w:tcPr>
            <w:tcW w:w="1809" w:type="dxa"/>
            <w:tcBorders>
              <w:bottom w:val="single" w:sz="12" w:space="0" w:color="auto"/>
            </w:tcBorders>
          </w:tcPr>
          <w:p w14:paraId="00253750" w14:textId="5591DAAD" w:rsidR="00AB3521" w:rsidRPr="007D36F9" w:rsidRDefault="00AB3521" w:rsidP="00AB3521">
            <w:pPr>
              <w:rPr>
                <w:rFonts w:ascii="Times New Roman" w:hAnsi="Times New Roman" w:cs="Times New Roman"/>
              </w:rPr>
            </w:pPr>
            <w:r w:rsidRPr="00AB3521">
              <w:rPr>
                <w:rFonts w:ascii="Times New Roman" w:hAnsi="Times New Roman" w:cs="Times New Roman"/>
              </w:rPr>
              <w:t>1.70625209</w:t>
            </w:r>
          </w:p>
        </w:tc>
        <w:tc>
          <w:tcPr>
            <w:tcW w:w="1809" w:type="dxa"/>
            <w:tcBorders>
              <w:bottom w:val="single" w:sz="12" w:space="0" w:color="auto"/>
            </w:tcBorders>
          </w:tcPr>
          <w:p w14:paraId="7951C12F" w14:textId="5660D6CF" w:rsidR="00AB3521" w:rsidRPr="007D36F9" w:rsidRDefault="005C1A9E" w:rsidP="00AB3521">
            <w:pPr>
              <w:rPr>
                <w:rFonts w:ascii="Times New Roman" w:hAnsi="Times New Roman" w:cs="Times New Roman"/>
              </w:rPr>
            </w:pPr>
            <w:r w:rsidRPr="005C1A9E">
              <w:rPr>
                <w:rFonts w:ascii="Times New Roman" w:hAnsi="Times New Roman" w:cs="Times New Roman"/>
              </w:rPr>
              <w:t>0.0000226</w:t>
            </w:r>
          </w:p>
        </w:tc>
      </w:tr>
    </w:tbl>
    <w:p w14:paraId="7B558ECE" w14:textId="77777777" w:rsidR="007F4E6C" w:rsidRPr="007F4E6C" w:rsidRDefault="007F4E6C">
      <w:pPr>
        <w:rPr>
          <w:rFonts w:ascii="Times New Roman" w:hAnsi="Times New Roman" w:cs="Times New Roman"/>
        </w:rPr>
      </w:pPr>
    </w:p>
    <w:sectPr w:rsidR="007F4E6C" w:rsidRPr="007F4E6C" w:rsidSect="00837D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50838" w14:textId="77777777" w:rsidR="00BF213D" w:rsidRDefault="00BF213D" w:rsidP="00490BB3">
      <w:r>
        <w:separator/>
      </w:r>
    </w:p>
  </w:endnote>
  <w:endnote w:type="continuationSeparator" w:id="0">
    <w:p w14:paraId="6E5DA592" w14:textId="77777777" w:rsidR="00BF213D" w:rsidRDefault="00BF213D" w:rsidP="00490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3FF2C" w14:textId="77777777" w:rsidR="00BF213D" w:rsidRDefault="00BF213D" w:rsidP="00490BB3">
      <w:r>
        <w:separator/>
      </w:r>
    </w:p>
  </w:footnote>
  <w:footnote w:type="continuationSeparator" w:id="0">
    <w:p w14:paraId="3A742DA8" w14:textId="77777777" w:rsidR="00BF213D" w:rsidRDefault="00BF213D" w:rsidP="00490B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8C5"/>
    <w:rsid w:val="0002043B"/>
    <w:rsid w:val="0003234F"/>
    <w:rsid w:val="00056DFB"/>
    <w:rsid w:val="000768DA"/>
    <w:rsid w:val="00081B2B"/>
    <w:rsid w:val="00132DD9"/>
    <w:rsid w:val="001927FF"/>
    <w:rsid w:val="002840FC"/>
    <w:rsid w:val="0029199F"/>
    <w:rsid w:val="002E62E4"/>
    <w:rsid w:val="00434FE1"/>
    <w:rsid w:val="00490BB3"/>
    <w:rsid w:val="005008C5"/>
    <w:rsid w:val="005317E8"/>
    <w:rsid w:val="005C1A9E"/>
    <w:rsid w:val="005C7A53"/>
    <w:rsid w:val="005D7C45"/>
    <w:rsid w:val="007C2245"/>
    <w:rsid w:val="007D36F9"/>
    <w:rsid w:val="007F4E6C"/>
    <w:rsid w:val="00837D0C"/>
    <w:rsid w:val="00861E0D"/>
    <w:rsid w:val="008F7EC9"/>
    <w:rsid w:val="009917A8"/>
    <w:rsid w:val="009B02B0"/>
    <w:rsid w:val="00A86F2B"/>
    <w:rsid w:val="00AB3521"/>
    <w:rsid w:val="00AD0278"/>
    <w:rsid w:val="00BF213D"/>
    <w:rsid w:val="00DB793E"/>
    <w:rsid w:val="00E17974"/>
    <w:rsid w:val="00E30D87"/>
    <w:rsid w:val="00E57419"/>
    <w:rsid w:val="00E71D6C"/>
    <w:rsid w:val="00E76E15"/>
    <w:rsid w:val="00F86D1D"/>
    <w:rsid w:val="00F90C30"/>
    <w:rsid w:val="00F915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37CF1"/>
  <w15:chartTrackingRefBased/>
  <w15:docId w15:val="{1FECD721-5A19-4695-AA42-70186BA95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7D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7F4E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0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0B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0B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0B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乔</dc:creator>
  <cp:keywords/>
  <dc:description/>
  <cp:lastModifiedBy>王 乔</cp:lastModifiedBy>
  <cp:revision>2</cp:revision>
  <dcterms:created xsi:type="dcterms:W3CDTF">2022-07-01T01:26:00Z</dcterms:created>
  <dcterms:modified xsi:type="dcterms:W3CDTF">2022-07-01T01:26:00Z</dcterms:modified>
</cp:coreProperties>
</file>